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17C1CA" w14:textId="5280AD65" w:rsidR="00C161F8" w:rsidRPr="00263247" w:rsidRDefault="00FF64AD" w:rsidP="00C161F8">
      <w:pPr>
        <w:keepNext/>
        <w:spacing w:after="200" w:line="240" w:lineRule="auto"/>
        <w:rPr>
          <w:rFonts w:ascii="Times New Roman" w:hAnsi="Times New Roman" w:cs="Times New Roman"/>
          <w:i/>
          <w:iCs/>
          <w:color w:val="44546A" w:themeColor="text2"/>
        </w:rPr>
      </w:pPr>
      <w:r>
        <w:rPr>
          <w:rFonts w:ascii="Times New Roman" w:hAnsi="Times New Roman" w:cs="Times New Roman"/>
          <w:i/>
          <w:iCs/>
          <w:color w:val="44546A" w:themeColor="text2"/>
        </w:rPr>
        <w:t>Appendix B</w:t>
      </w:r>
      <w:r w:rsidR="00C161F8" w:rsidRPr="00263247">
        <w:rPr>
          <w:rFonts w:ascii="Times New Roman" w:hAnsi="Times New Roman" w:cs="Times New Roman"/>
          <w:i/>
          <w:iCs/>
          <w:color w:val="44546A" w:themeColor="text2"/>
        </w:rPr>
        <w:t>: Granger Causality Testing – ICP vs. MAP, PbtO</w:t>
      </w:r>
      <w:r w:rsidR="00C161F8" w:rsidRPr="00263247">
        <w:rPr>
          <w:rFonts w:ascii="Times New Roman" w:hAnsi="Times New Roman" w:cs="Times New Roman"/>
          <w:i/>
          <w:iCs/>
          <w:color w:val="44546A" w:themeColor="text2"/>
          <w:vertAlign w:val="subscript"/>
        </w:rPr>
        <w:t>2</w:t>
      </w:r>
      <w:r w:rsidR="00C161F8" w:rsidRPr="00263247">
        <w:rPr>
          <w:rFonts w:ascii="Times New Roman" w:hAnsi="Times New Roman" w:cs="Times New Roman"/>
          <w:i/>
          <w:iCs/>
          <w:color w:val="44546A" w:themeColor="text2"/>
        </w:rPr>
        <w:t xml:space="preserve"> vs. MAP, and PbtO</w:t>
      </w:r>
      <w:r w:rsidR="00C161F8" w:rsidRPr="00263247">
        <w:rPr>
          <w:rFonts w:ascii="Times New Roman" w:hAnsi="Times New Roman" w:cs="Times New Roman"/>
          <w:i/>
          <w:iCs/>
          <w:color w:val="44546A" w:themeColor="text2"/>
          <w:vertAlign w:val="subscript"/>
        </w:rPr>
        <w:t>2</w:t>
      </w:r>
      <w:r w:rsidR="00C161F8" w:rsidRPr="00263247">
        <w:rPr>
          <w:rFonts w:ascii="Times New Roman" w:hAnsi="Times New Roman" w:cs="Times New Roman"/>
          <w:i/>
          <w:iCs/>
          <w:color w:val="44546A" w:themeColor="text2"/>
        </w:rPr>
        <w:t xml:space="preserve"> vs. ICP – Individual Patient Analysis</w:t>
      </w:r>
    </w:p>
    <w:tbl>
      <w:tblPr>
        <w:tblW w:w="14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7"/>
        <w:gridCol w:w="1113"/>
        <w:gridCol w:w="993"/>
        <w:gridCol w:w="1113"/>
        <w:gridCol w:w="993"/>
        <w:gridCol w:w="1113"/>
        <w:gridCol w:w="993"/>
        <w:gridCol w:w="1113"/>
        <w:gridCol w:w="995"/>
        <w:gridCol w:w="1113"/>
        <w:gridCol w:w="1853"/>
        <w:gridCol w:w="1113"/>
        <w:gridCol w:w="1108"/>
      </w:tblGrid>
      <w:tr w:rsidR="00C161F8" w:rsidRPr="00263247" w14:paraId="319EB025" w14:textId="77777777" w:rsidTr="00EA5EDA">
        <w:trPr>
          <w:trHeight w:val="290"/>
        </w:trPr>
        <w:tc>
          <w:tcPr>
            <w:tcW w:w="90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672211A" w14:textId="77777777" w:rsidR="00C161F8" w:rsidRPr="00263247" w:rsidRDefault="00C161F8" w:rsidP="00EA5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Patient</w:t>
            </w:r>
          </w:p>
        </w:tc>
        <w:tc>
          <w:tcPr>
            <w:tcW w:w="111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36C9733" w14:textId="77777777" w:rsidR="00C161F8" w:rsidRPr="00263247" w:rsidRDefault="00C161F8" w:rsidP="00EA5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u w:val="single"/>
              </w:rPr>
              <w:t>F</w:t>
            </w:r>
            <w:r w:rsidRPr="00263247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-Statistic MAP on ICP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7F12E34" w14:textId="77777777" w:rsidR="00C161F8" w:rsidRPr="00263247" w:rsidRDefault="00C161F8" w:rsidP="00EA5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u w:val="single"/>
              </w:rPr>
              <w:t>p</w:t>
            </w:r>
            <w:r w:rsidRPr="00263247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-value</w:t>
            </w:r>
          </w:p>
        </w:tc>
        <w:tc>
          <w:tcPr>
            <w:tcW w:w="111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A86874F" w14:textId="77777777" w:rsidR="00C161F8" w:rsidRPr="00263247" w:rsidRDefault="00C161F8" w:rsidP="00EA5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u w:val="single"/>
              </w:rPr>
              <w:t>F</w:t>
            </w:r>
            <w:r w:rsidRPr="00263247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-Statistic ICP on MAP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601DCCF" w14:textId="77777777" w:rsidR="00C161F8" w:rsidRPr="00263247" w:rsidRDefault="00C161F8" w:rsidP="00EA5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u w:val="single"/>
              </w:rPr>
              <w:t>p</w:t>
            </w:r>
            <w:r w:rsidRPr="00263247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-value</w:t>
            </w:r>
          </w:p>
        </w:tc>
        <w:tc>
          <w:tcPr>
            <w:tcW w:w="111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080B575" w14:textId="77777777" w:rsidR="00C161F8" w:rsidRPr="00263247" w:rsidRDefault="00C161F8" w:rsidP="00EA5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u w:val="single"/>
              </w:rPr>
              <w:t>F</w:t>
            </w:r>
            <w:r w:rsidRPr="00263247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-Statistic MAP on PbtO2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4BE358D" w14:textId="77777777" w:rsidR="00C161F8" w:rsidRPr="00263247" w:rsidRDefault="00C161F8" w:rsidP="00EA5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u w:val="single"/>
              </w:rPr>
              <w:t>p</w:t>
            </w:r>
            <w:r w:rsidRPr="00263247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-value</w:t>
            </w:r>
          </w:p>
        </w:tc>
        <w:tc>
          <w:tcPr>
            <w:tcW w:w="111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0193937" w14:textId="77777777" w:rsidR="00C161F8" w:rsidRPr="00263247" w:rsidRDefault="00C161F8" w:rsidP="00EA5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u w:val="single"/>
              </w:rPr>
              <w:t>F</w:t>
            </w:r>
            <w:r w:rsidRPr="00263247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-Statistic PbtO2 on MAP</w:t>
            </w:r>
          </w:p>
        </w:tc>
        <w:tc>
          <w:tcPr>
            <w:tcW w:w="99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2B4C865" w14:textId="77777777" w:rsidR="00C161F8" w:rsidRPr="00263247" w:rsidRDefault="00C161F8" w:rsidP="00EA5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u w:val="single"/>
              </w:rPr>
              <w:t>p</w:t>
            </w:r>
            <w:r w:rsidRPr="00263247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-value</w:t>
            </w:r>
          </w:p>
        </w:tc>
        <w:tc>
          <w:tcPr>
            <w:tcW w:w="111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C78CD98" w14:textId="77777777" w:rsidR="00C161F8" w:rsidRPr="00263247" w:rsidRDefault="00C161F8" w:rsidP="00EA5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u w:val="single"/>
              </w:rPr>
              <w:t>F</w:t>
            </w:r>
            <w:r w:rsidRPr="00263247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-Statistic ICP on PbtO2</w:t>
            </w:r>
          </w:p>
        </w:tc>
        <w:tc>
          <w:tcPr>
            <w:tcW w:w="185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1740048" w14:textId="77777777" w:rsidR="00C161F8" w:rsidRPr="00263247" w:rsidRDefault="00C161F8" w:rsidP="00EA5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u w:val="single"/>
              </w:rPr>
              <w:t>p</w:t>
            </w:r>
            <w:r w:rsidRPr="00263247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-value</w:t>
            </w:r>
          </w:p>
        </w:tc>
        <w:tc>
          <w:tcPr>
            <w:tcW w:w="111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A3BAF9C" w14:textId="77777777" w:rsidR="00C161F8" w:rsidRPr="00263247" w:rsidRDefault="00C161F8" w:rsidP="00EA5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u w:val="single"/>
              </w:rPr>
              <w:t>F</w:t>
            </w:r>
            <w:r w:rsidRPr="00263247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-Statistic PbtO2 on ICP</w:t>
            </w:r>
          </w:p>
        </w:tc>
        <w:tc>
          <w:tcPr>
            <w:tcW w:w="110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ECCCB44" w14:textId="77777777" w:rsidR="00C161F8" w:rsidRPr="00263247" w:rsidRDefault="00C161F8" w:rsidP="00EA5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u w:val="single"/>
              </w:rPr>
              <w:t>p</w:t>
            </w:r>
            <w:r w:rsidRPr="00263247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-value</w:t>
            </w:r>
          </w:p>
        </w:tc>
      </w:tr>
      <w:tr w:rsidR="00C161F8" w:rsidRPr="00263247" w14:paraId="1F15890A" w14:textId="77777777" w:rsidTr="00EA5EDA">
        <w:trPr>
          <w:trHeight w:val="290"/>
        </w:trPr>
        <w:tc>
          <w:tcPr>
            <w:tcW w:w="90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FD83703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1</w:t>
            </w:r>
          </w:p>
        </w:tc>
        <w:tc>
          <w:tcPr>
            <w:tcW w:w="1113" w:type="dxa"/>
            <w:tcBorders>
              <w:top w:val="doub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4C33114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53.03</w:t>
            </w:r>
          </w:p>
        </w:tc>
        <w:tc>
          <w:tcPr>
            <w:tcW w:w="99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F3E8E94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DF09417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60.04</w:t>
            </w:r>
          </w:p>
        </w:tc>
        <w:tc>
          <w:tcPr>
            <w:tcW w:w="993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516E0567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tcBorders>
              <w:top w:val="doub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4D23276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904.87</w:t>
            </w:r>
          </w:p>
        </w:tc>
        <w:tc>
          <w:tcPr>
            <w:tcW w:w="993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0EE69DE1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0437F61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  <w:tc>
          <w:tcPr>
            <w:tcW w:w="99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87A8061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58</w:t>
            </w:r>
          </w:p>
        </w:tc>
        <w:tc>
          <w:tcPr>
            <w:tcW w:w="1113" w:type="dxa"/>
            <w:tcBorders>
              <w:top w:val="doub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E9C08C5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31.24</w:t>
            </w:r>
          </w:p>
        </w:tc>
        <w:tc>
          <w:tcPr>
            <w:tcW w:w="1853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1309270A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12B6A5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9.35</w:t>
            </w:r>
          </w:p>
        </w:tc>
        <w:tc>
          <w:tcPr>
            <w:tcW w:w="110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99AB4C3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71971644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8370333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2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118288B5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65.7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7C33EAD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8485227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84A42C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409AE52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5.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55F9B7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A598E37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6.00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48B19851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602D2813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5.26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3F675A23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AF9C681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.7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B41423D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</w:tr>
      <w:tr w:rsidR="00C161F8" w:rsidRPr="00263247" w14:paraId="01BA1C7A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C3E356C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3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099460DB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68.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546543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CBD7B8D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81.6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C39C39D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0F122D63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63F027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57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000E30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9.49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1D137697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0EB944EB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2.60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7495987A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A07678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91A519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784</w:t>
            </w:r>
          </w:p>
        </w:tc>
      </w:tr>
      <w:tr w:rsidR="00C161F8" w:rsidRPr="00263247" w14:paraId="4C90C2D0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BE33462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4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65D790F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80.3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AF9FCAE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35F7CF3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60.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14932AC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029B366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.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D40B66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23C61C8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9.13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0240292E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7278728B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11CF3E7B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133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69CA22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20608E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1816</w:t>
            </w:r>
          </w:p>
        </w:tc>
      </w:tr>
      <w:tr w:rsidR="00C161F8" w:rsidRPr="00263247" w14:paraId="219BF0AA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88E7C2D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5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D3EC9A7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8.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CAD673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C91B7E4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4.7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D4895EB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4AC4E6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.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47E2BD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7DD23E07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1.29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05A29CCA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4A65A9C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9.15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3930150F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4A4B665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DF6014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4647</w:t>
            </w:r>
          </w:p>
        </w:tc>
      </w:tr>
      <w:tr w:rsidR="00C161F8" w:rsidRPr="00263247" w14:paraId="3F6A477B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66C6480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6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7586BED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37.8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312C74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783315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8.9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F07955E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0F9FFA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D28975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9786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74F01FC6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AFFD9B4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538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044FA217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1.94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7E09FBB5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00A472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7.13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0558EC34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1BFB68C6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B450330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7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5198298B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796.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57EA2EB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63D0103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0.8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D5CC2A8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0AA4768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39.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2640E87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38E4A0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5.0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4BBBBF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612724D5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97.81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35BCF671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D471894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8.04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1B86C334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512F3441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6EF4754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8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4901B5B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20.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7767AF4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7757B715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73.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B1795AA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52D5907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655.4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6143338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FFDCD34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6B5FFE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795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7F275413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8.55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22D15337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37237A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FCCDC6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61</w:t>
            </w:r>
          </w:p>
        </w:tc>
      </w:tr>
      <w:tr w:rsidR="00C161F8" w:rsidRPr="00263247" w14:paraId="47490FD5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AF4723D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9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2ECF52B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95.7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2A53E66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857BBE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12.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8D14A03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701149E7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865.6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24D0393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F8F048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CAD9EF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8496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5BB9119F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30.78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65E5E623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FBAC3B4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4.31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7AF294F2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1132A03A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8F14B66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10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BE66CE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88.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ECECDB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947489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75.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B91AE1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2E4908E6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9.5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E72D41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9BFFE51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6.1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58C2BE4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D7C81B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49.49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6C898360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281ECA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2.90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7D611A15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31A644AB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E3989A4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1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606237B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09.2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3011B5D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C83801F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79.6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D70E16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4444041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7.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961C492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6BEEF66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5F31E8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51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2AE61DD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9.53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5913BF49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59E28D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.54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F927BD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C161F8" w:rsidRPr="00263247" w14:paraId="05C7995F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2A5324E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12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687C08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F23EA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285B7D2B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64.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8DD99EF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4867525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58.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ECDEE3A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D390A1F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0464C6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576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73EE297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05.95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12B8B0F7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269B03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0.58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B995E6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28A2B250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5537FF7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13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7F61183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7.34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AEC09D8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C427F1B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6.6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E130E44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C173047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0.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0A3EB15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B7E75ED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.5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D7EAAC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F6AC8DF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4EA8E36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9904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4029092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15157D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9113</w:t>
            </w:r>
          </w:p>
        </w:tc>
      </w:tr>
      <w:tr w:rsidR="00C161F8" w:rsidRPr="00263247" w14:paraId="26631F36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49F6230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14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7186701D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42.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D87F239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364434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66.8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876F5EE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6C5893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67.8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32D25EB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61491A6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E2448A5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10042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103DCC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9.09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7C38806C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EA3A4CD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.88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6F5FFCD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37</w:t>
            </w:r>
          </w:p>
        </w:tc>
      </w:tr>
      <w:tr w:rsidR="00C161F8" w:rsidRPr="00263247" w14:paraId="74B8B3D4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3B115E3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15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7BA172F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909.4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BC35A58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06DD73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9.4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0E6D69C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12C4194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85.4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809B2C0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71B24F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1.2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76556C4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5BE8AF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22.23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69E65044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3A22A6D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9.57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3F427CC0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79559053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CD7C34D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16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2C6C416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693.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1603EE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7A1906F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65.6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C2EDD66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CF05B4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E9DE93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460C80F3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7.843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68BBB20E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03AAC3B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4.67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4923FEC7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4F1FF53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9.85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52DCBD43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6C97FDD8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28EA9F3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17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161ABB67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243.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A941604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E1D68C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70.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486AAA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A30B83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62.9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A1852F2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23311D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6.05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4C41202E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797C56D4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83.13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321C0637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82747E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7.84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15FED758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5B04D63A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DF22E1F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18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6EE02F67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19.6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98781F3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E9100BF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7.6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BD68571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5FCA02A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09.3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3D4F997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C77FAC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1.95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21DCBE33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2C79619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396.84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47A217D4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078F36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0.60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2B1EE35B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65715F44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39B4370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19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56770DC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114.6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579ECC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C73D15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8.6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3329FB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FDE7C8B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2.8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55CABCE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4F37A001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8.54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2402199C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7F9D47F1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40.74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4FDDD353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C00EAD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3.88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1A3E5C8D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051F7670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960AFEF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lastRenderedPageBreak/>
              <w:t>20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1D4A43CF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50.3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1829D3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B09646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6.5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5CF08C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028508C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6.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4AD51B7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824BA84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.90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44142D0C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5511100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84.06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0AA1DC1B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E85A45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.54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7FD8D37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</w:tr>
      <w:tr w:rsidR="00C161F8" w:rsidRPr="00263247" w14:paraId="5400F705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30F590B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2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1ED7B0DF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48.9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3A9257D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B101B6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3.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3F73273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4D575A4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36.6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B2FB408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01A6701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2.46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6FEE71DE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2993500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71.99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1372ED0D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AFCB58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.51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BCD09E3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C161F8" w:rsidRPr="00263247" w14:paraId="798FD08F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4116570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22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6A6D65BB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732.7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1E4B44B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DE5504D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703.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1467683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273D5695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2F678B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0A44265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894031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2219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11487B6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.89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24B3E32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41E5837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B2AF1E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6144</w:t>
            </w:r>
          </w:p>
        </w:tc>
      </w:tr>
      <w:tr w:rsidR="00C161F8" w:rsidRPr="00263247" w14:paraId="5D360DFE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D40F862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23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608599F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8884.8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6FCAA9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BBE5E87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00.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13D5688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192D7D85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06.0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1351031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BBAD61B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7.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9B4AD63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236CA3C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86.86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19D3EA07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1C5D51F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7.72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D8E0A8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5CABB697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DC3B145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24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5774A8C3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62.07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17B350E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EAF295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87.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D28F02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28C4F86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.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7793AA4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0CB7AA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92D75C1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252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700B52F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1.76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7D79BB9E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21F951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0A81EA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3018</w:t>
            </w:r>
          </w:p>
        </w:tc>
      </w:tr>
      <w:tr w:rsidR="00C161F8" w:rsidRPr="00263247" w14:paraId="2E7A2F4C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288B039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25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10DD4DBB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764.8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4FBBC4E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873A6C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0.5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7D0BFE2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0E5E1A6B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37.8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284221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27DBBD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2.76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0C9CD8E4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783960D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2.73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4C460DC6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68B38C6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6.66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160DE796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2678B8E3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0754D3B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26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4F20830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54.8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D4ED4DF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4492D21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2.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65514B8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4908A67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5.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E80CD5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0413825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1.93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2113CB85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0F736C4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86.14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5A0CE9A1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C6BB48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1.71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0AF9A698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31531DA8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059A1A1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27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099A43B5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782.9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E241C4A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A5E518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63.6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F6ADFD8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621A2A9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627.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0E11437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5D1334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97.25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75A93EEC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78DFE7FB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69.94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40D378F3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BD3EA5B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05.95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5BD263FF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44EA8778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CA57EB6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28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53FAED4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641.9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C6E6D00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3588486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98.8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E0D542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5D6210E1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20.9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2E61A8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C651C5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DFBD7F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6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619913B1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49.94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48955BE5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4F33DE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7.87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229B8FDB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2730E280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45BE84C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29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4EBA66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04.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F5C259F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6D1C1AED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65.8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41F1F4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7EEC013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04.7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EF7AA8B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E56713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1.46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1542E35D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2193516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9.08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5C165FB6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6162B756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6.53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23203F80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27F74737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96E098A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30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2D70C016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6041.4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985D45F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E312C2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28.9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F78E197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1B732185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69.9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AD99F9E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9CD41F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1.84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5269A60F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A145FC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72.51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3AABE07D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ECFEAE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.24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973BBC5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114</w:t>
            </w:r>
          </w:p>
        </w:tc>
      </w:tr>
      <w:tr w:rsidR="00C161F8" w:rsidRPr="00263247" w14:paraId="32C7E13B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473C9DE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3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79142F06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501.7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5CF02B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676662F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36.2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73AD445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76EE219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653.7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8ADB52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20CA73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0.71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6A78AFD1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2FDCB0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65.58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4D63A1AA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23DDED6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58.29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1A9A76AF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2881E7A0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918741E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32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7A2B7B03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07.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11B134E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6C082D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84.5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268FE94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60FB2045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8.6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D11F33A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4ACAAB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7.20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7F1E4CF3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487B0D0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2.08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33AE8341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8EE2EAD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7.65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7481896C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741EBA41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A9FB47A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33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BDB6D81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9.7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04EF1E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5456121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7.7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501AF91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2CB8F6A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96.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DB98F2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98756CD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.2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819DCF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533F28E1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04.12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39101336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8BDBF6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.07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265BD5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C161F8" w:rsidRPr="00263247" w14:paraId="4067690E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9DC3A29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34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70B01C1F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3.6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F33BA50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E7F5C03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5.1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6F9CDD6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585A5033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8.0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BC39CFB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A6A049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03F635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5573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6AD38AF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63.83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50876865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5BCC0E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9.91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65426D49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1A43C472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A360844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35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65E7EBC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83.1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D4DDBD0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EF660D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0.4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EE5E11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6F9B881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36.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CC1CDDA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202EDD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1.6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56B8CDF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A084EB5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35.08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6BC04DCB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B754EF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5.69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6E6455FD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37113CBF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4D414DE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36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47315F1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74.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1ACCE7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B338CF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03.8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B2B6EB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A202625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9.9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E642BEF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3F66F8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0206F2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7753C82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9.56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6431B251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192C04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5E7C22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290</w:t>
            </w:r>
          </w:p>
        </w:tc>
      </w:tr>
      <w:tr w:rsidR="00C161F8" w:rsidRPr="00263247" w14:paraId="17841FA3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B5443A7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37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5AB43675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85.6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9A09B5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673517B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0.6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097E4E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43F26A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9.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BB27AA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7ED91C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.7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FFE643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46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D57ABE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.63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6769DA63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62EBE746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8.9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F14441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3F9DF509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2BE736D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38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1F5EF3D1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619.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8BC5CE3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D4440A4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87.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E7094B2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10051E3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6534F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357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8ADD3C7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FA2504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4573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0EED5F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6.649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559234B9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4FD838F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CACE36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1249</w:t>
            </w:r>
          </w:p>
        </w:tc>
      </w:tr>
      <w:tr w:rsidR="00C161F8" w:rsidRPr="00263247" w14:paraId="770E8825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9CE40B3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39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6894D21D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663.7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4DA07E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D12C237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81.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B1738C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09AAAB36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73.7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376F8ED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63892C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.1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363F81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24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1D30963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22.96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6BFFA75A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9C40CB3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8.35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0128032D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341EC190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389F97E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40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5F351423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148.2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25279DB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11972B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63.0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851C99D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04B079A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19.8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137FD5F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BFFE91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6.18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039E37C8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67CEAE7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416.27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7F084859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BCC69D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22.26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6C05C335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66F92CD2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AF48E27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4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2FE23AB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338.7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AAB251F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2BBF37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628.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F78414D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36DE07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29.1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948351B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22A0F6D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1.57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229E6812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20B391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75.08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739AA4FC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EB8522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1.38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50339C1F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799C731B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0397326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lastRenderedPageBreak/>
              <w:t>42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70319C6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49.8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D0097C7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ACB5CC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9.9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B3DE18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0D5C0C6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8.9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F554C93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66765D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7BBAD8B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25FD9AAB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47.97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0D235E8D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0EF0531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6.15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0CA6E499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47C136F3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1F8D57D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43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4222C77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830.8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4C17A0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133205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9.2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16D049E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E571F21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5206E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68DEFA65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9.02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4D38DCEB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197FF04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5C3088A9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CF7AB3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46F2A93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136</w:t>
            </w:r>
          </w:p>
        </w:tc>
      </w:tr>
      <w:tr w:rsidR="00C161F8" w:rsidRPr="00263247" w14:paraId="6E63E992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A65D12E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44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0F16C7CD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923.8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FBC123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02D485D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57.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3DD9F3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43DF01AA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02.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D4FAE0C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4D4F3A6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02.97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089419B9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4AB8FB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98.93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34B47010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93BEBD5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5AD311EF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26E86A64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A046786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45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66043F4B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97.1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FD0240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44C4191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67.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C7C3C3B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51F7423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9.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2B707E2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62B6202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3.33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7FFD253A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D8A1BD5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4.86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265A744D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772C711B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9.44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7EFC0F6B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11D27747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D46552C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46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4E3E4077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138.6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3BFA02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8F30455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7.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DF9F00C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487AB48E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59.0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66D8E45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3F7A902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7.43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5F1B978D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4091F6A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38.44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3AB05D3A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AF55DE1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1.99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521F321E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C161F8" w:rsidRPr="00263247" w14:paraId="0ADFBE23" w14:textId="77777777" w:rsidTr="00EA5EDA">
        <w:trPr>
          <w:trHeight w:val="290"/>
        </w:trPr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236921E" w14:textId="77777777" w:rsidR="00C161F8" w:rsidRPr="00263247" w:rsidRDefault="00C161F8" w:rsidP="00EA5E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47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1290730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202.3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A988245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7CA5E8B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99CD4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6C658511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148.6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DAEE0AE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8EE1E4C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3.4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20D0E18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86</w:t>
            </w:r>
          </w:p>
        </w:tc>
        <w:tc>
          <w:tcPr>
            <w:tcW w:w="1113" w:type="dxa"/>
            <w:shd w:val="clear" w:color="auto" w:fill="AEAAAA" w:themeFill="background2" w:themeFillShade="BF"/>
            <w:noWrap/>
            <w:vAlign w:val="bottom"/>
            <w:hideMark/>
          </w:tcPr>
          <w:p w14:paraId="39E2894F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44.56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42BA6654" w14:textId="77777777" w:rsidR="00C161F8" w:rsidRPr="00263247" w:rsidRDefault="00C161F8" w:rsidP="00EA5EDA">
            <w:pPr>
              <w:jc w:val="center"/>
              <w:rPr>
                <w:rFonts w:ascii="Times New Roman" w:hAnsi="Times New Roman" w:cs="Times New Roman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3F47B10" w14:textId="77777777" w:rsidR="00C161F8" w:rsidRPr="00263247" w:rsidRDefault="00C161F8" w:rsidP="00EA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5.37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521C06B" w14:textId="77777777" w:rsidR="00C161F8" w:rsidRPr="00263247" w:rsidRDefault="00C161F8" w:rsidP="00EA5ED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247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</w:tbl>
    <w:p w14:paraId="448E0275" w14:textId="42789B19" w:rsidR="00C161F8" w:rsidRPr="00263247" w:rsidRDefault="00C161F8" w:rsidP="00C161F8">
      <w:pPr>
        <w:spacing w:after="200" w:line="240" w:lineRule="auto"/>
        <w:rPr>
          <w:rFonts w:ascii="Times New Roman" w:hAnsi="Times New Roman" w:cs="Times New Roman"/>
          <w:i/>
          <w:iCs/>
          <w:color w:val="44546A" w:themeColor="text2"/>
        </w:rPr>
        <w:sectPr w:rsidR="00C161F8" w:rsidRPr="00263247" w:rsidSect="0049718C">
          <w:pgSz w:w="15840" w:h="12240" w:orient="landscape"/>
          <w:pgMar w:top="1080" w:right="1080" w:bottom="1080" w:left="1080" w:header="720" w:footer="720" w:gutter="0"/>
          <w:cols w:space="720"/>
          <w:docGrid w:linePitch="360"/>
        </w:sectPr>
      </w:pPr>
      <w:r w:rsidRPr="00263247">
        <w:rPr>
          <w:rFonts w:ascii="Times New Roman" w:hAnsi="Times New Roman" w:cs="Times New Roman"/>
          <w:i/>
          <w:iCs/>
          <w:color w:val="44546A" w:themeColor="text2"/>
        </w:rPr>
        <w:t>ICP = intracranial pressure, MAP = mean arterial pressure, PbtO</w:t>
      </w:r>
      <w:r w:rsidRPr="00263247">
        <w:rPr>
          <w:rFonts w:ascii="Times New Roman" w:hAnsi="Times New Roman" w:cs="Times New Roman"/>
          <w:i/>
          <w:iCs/>
          <w:color w:val="44546A" w:themeColor="text2"/>
          <w:vertAlign w:val="subscript"/>
        </w:rPr>
        <w:t>2</w:t>
      </w:r>
      <w:r w:rsidRPr="00263247">
        <w:rPr>
          <w:rFonts w:ascii="Times New Roman" w:hAnsi="Times New Roman" w:cs="Times New Roman"/>
          <w:i/>
          <w:iCs/>
          <w:color w:val="44546A" w:themeColor="text2"/>
        </w:rPr>
        <w:t xml:space="preserve"> = brain tissue oxygen. Table reports individual patient Granger causality testing with F-statistics and p-value for each directional test. Note:  shaded cells are those relationships with the largest F-statistics a</w:t>
      </w:r>
      <w:r w:rsidR="0028670B">
        <w:rPr>
          <w:rFonts w:ascii="Times New Roman" w:hAnsi="Times New Roman" w:cs="Times New Roman"/>
          <w:i/>
          <w:iCs/>
          <w:color w:val="44546A" w:themeColor="text2"/>
        </w:rPr>
        <w:t>nd hence directional causality.</w:t>
      </w:r>
      <w:bookmarkStart w:id="0" w:name="_GoBack"/>
      <w:bookmarkEnd w:id="0"/>
    </w:p>
    <w:p w14:paraId="3C704271" w14:textId="77777777" w:rsidR="00A772A4" w:rsidRDefault="00A772A4" w:rsidP="0028670B"/>
    <w:sectPr w:rsidR="00A772A4" w:rsidSect="00C161F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1F8"/>
    <w:rsid w:val="0028670B"/>
    <w:rsid w:val="00A772A4"/>
    <w:rsid w:val="00C161F8"/>
    <w:rsid w:val="00FF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4363D"/>
  <w15:chartTrackingRefBased/>
  <w15:docId w15:val="{5072CD5E-E022-4D7A-A7B4-04F27235C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1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9</Words>
  <Characters>404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Zeiler</dc:creator>
  <cp:keywords/>
  <dc:description/>
  <cp:lastModifiedBy>Deepa R.</cp:lastModifiedBy>
  <cp:revision>2</cp:revision>
  <dcterms:created xsi:type="dcterms:W3CDTF">2020-05-12T03:26:00Z</dcterms:created>
  <dcterms:modified xsi:type="dcterms:W3CDTF">2020-05-12T03:26:00Z</dcterms:modified>
</cp:coreProperties>
</file>